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12D3" w:rsidRPr="00B51EB4" w:rsidRDefault="003B12D3" w:rsidP="003B12D3">
      <w:pPr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 w:rsidRPr="00381D65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Supplemental Table 1: </w:t>
      </w:r>
      <w:r w:rsidRPr="00381D65">
        <w:rPr>
          <w:rFonts w:ascii="Times New Roman" w:eastAsia="Times New Roman" w:hAnsi="Times New Roman"/>
          <w:b/>
          <w:color w:val="000000"/>
          <w:sz w:val="24"/>
          <w:szCs w:val="24"/>
          <w:lang w:eastAsia="en-IN" w:bidi="hi-IN"/>
        </w:rPr>
        <w:t xml:space="preserve">Wilks' </w:t>
      </w:r>
      <w:proofErr w:type="spellStart"/>
      <w:r w:rsidRPr="00381D65">
        <w:rPr>
          <w:rFonts w:ascii="Times New Roman" w:eastAsia="Times New Roman" w:hAnsi="Times New Roman"/>
          <w:b/>
          <w:color w:val="000000"/>
          <w:sz w:val="24"/>
          <w:szCs w:val="24"/>
          <w:lang w:eastAsia="en-IN" w:bidi="hi-IN"/>
        </w:rPr>
        <w:t>Lamda</w:t>
      </w:r>
      <w:proofErr w:type="spellEnd"/>
      <w:r w:rsidRPr="00381D65">
        <w:rPr>
          <w:rFonts w:ascii="Times New Roman" w:eastAsia="Times New Roman" w:hAnsi="Times New Roman"/>
          <w:b/>
          <w:color w:val="000000"/>
          <w:sz w:val="24"/>
          <w:szCs w:val="24"/>
          <w:lang w:eastAsia="en-IN" w:bidi="hi-IN"/>
        </w:rPr>
        <w:t xml:space="preserve"> in testing of functions derived from discriminant analysis on principal components (DAPC)</w:t>
      </w:r>
      <w:r w:rsidRPr="00B51EB4">
        <w:rPr>
          <w:rFonts w:ascii="Times New Roman" w:eastAsia="Times New Roman" w:hAnsi="Times New Roman"/>
          <w:b/>
          <w:color w:val="000000"/>
          <w:sz w:val="24"/>
          <w:szCs w:val="24"/>
          <w:lang w:eastAsia="en-IN" w:bidi="hi-IN"/>
        </w:rPr>
        <w:t xml:space="preserve"> </w:t>
      </w:r>
    </w:p>
    <w:tbl>
      <w:tblPr>
        <w:tblW w:w="7020" w:type="dxa"/>
        <w:tblInd w:w="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3"/>
        <w:gridCol w:w="1559"/>
        <w:gridCol w:w="1276"/>
        <w:gridCol w:w="1276"/>
        <w:gridCol w:w="1456"/>
      </w:tblGrid>
      <w:tr w:rsidR="003B12D3" w:rsidRPr="00B51EB4" w:rsidTr="00BE3234">
        <w:trPr>
          <w:trHeight w:val="300"/>
        </w:trPr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3B12D3" w:rsidRPr="003066AC" w:rsidRDefault="003B12D3" w:rsidP="00BE3234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IN" w:bidi="hi-IN"/>
              </w:rPr>
            </w:pPr>
            <w:r w:rsidRPr="003066A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est of Function(s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B12D3" w:rsidRPr="003066AC" w:rsidRDefault="003B12D3" w:rsidP="00BE3234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IN" w:bidi="hi-IN"/>
              </w:rPr>
            </w:pPr>
            <w:r w:rsidRPr="003066A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Wilks' Lambd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B12D3" w:rsidRPr="003066AC" w:rsidRDefault="003B12D3" w:rsidP="00BE3234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IN" w:bidi="hi-IN"/>
              </w:rPr>
            </w:pPr>
            <w:r w:rsidRPr="003066A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hi-squar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B12D3" w:rsidRPr="003066AC" w:rsidRDefault="003B12D3" w:rsidP="00BE3234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IN" w:bidi="hi-IN"/>
              </w:rPr>
            </w:pPr>
            <w:r w:rsidRPr="003066A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egrees of freedo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B12D3" w:rsidRPr="003066AC" w:rsidRDefault="003B12D3" w:rsidP="00BE3234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IN" w:bidi="hi-IN"/>
              </w:rPr>
            </w:pPr>
            <w:r w:rsidRPr="003066A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ignificance (p&lt;0.05)</w:t>
            </w:r>
          </w:p>
        </w:tc>
        <w:bookmarkStart w:id="0" w:name="_GoBack"/>
        <w:bookmarkEnd w:id="0"/>
      </w:tr>
      <w:tr w:rsidR="003B12D3" w:rsidRPr="00B51EB4" w:rsidTr="00BE3234">
        <w:trPr>
          <w:trHeight w:val="300"/>
        </w:trPr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3B12D3" w:rsidRPr="00B51EB4" w:rsidRDefault="003B12D3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1 through 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B12D3" w:rsidRPr="00B51EB4" w:rsidRDefault="003B12D3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B12D3" w:rsidRPr="00B51EB4" w:rsidRDefault="003B12D3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485.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B12D3" w:rsidRPr="00B51EB4" w:rsidRDefault="003B12D3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2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B12D3" w:rsidRPr="00B51EB4" w:rsidRDefault="003B12D3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0.00</w:t>
            </w:r>
          </w:p>
        </w:tc>
      </w:tr>
      <w:tr w:rsidR="003B12D3" w:rsidRPr="00B51EB4" w:rsidTr="00BE3234">
        <w:trPr>
          <w:trHeight w:val="300"/>
        </w:trPr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3B12D3" w:rsidRPr="00B51EB4" w:rsidRDefault="003B12D3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2 through 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B12D3" w:rsidRPr="00B51EB4" w:rsidRDefault="003B12D3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0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B12D3" w:rsidRPr="00B51EB4" w:rsidRDefault="003B12D3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356.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B12D3" w:rsidRPr="00B51EB4" w:rsidRDefault="003B12D3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1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B12D3" w:rsidRPr="00B51EB4" w:rsidRDefault="003B12D3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0.00</w:t>
            </w:r>
          </w:p>
        </w:tc>
      </w:tr>
      <w:tr w:rsidR="003B12D3" w:rsidRPr="00B51EB4" w:rsidTr="00BE3234">
        <w:trPr>
          <w:trHeight w:val="300"/>
        </w:trPr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3B12D3" w:rsidRPr="00B51EB4" w:rsidRDefault="003B12D3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3 through 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B12D3" w:rsidRPr="00B51EB4" w:rsidRDefault="003B12D3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0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B12D3" w:rsidRPr="00B51EB4" w:rsidRDefault="003B12D3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248.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B12D3" w:rsidRPr="00B51EB4" w:rsidRDefault="003B12D3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1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B12D3" w:rsidRPr="00B51EB4" w:rsidRDefault="003B12D3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0.00</w:t>
            </w:r>
          </w:p>
        </w:tc>
      </w:tr>
      <w:tr w:rsidR="003B12D3" w:rsidRPr="00B51EB4" w:rsidTr="00BE3234">
        <w:trPr>
          <w:trHeight w:val="300"/>
        </w:trPr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3B12D3" w:rsidRPr="00B51EB4" w:rsidRDefault="003B12D3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4 through 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B12D3" w:rsidRPr="00B51EB4" w:rsidRDefault="003B12D3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0.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B12D3" w:rsidRPr="00B51EB4" w:rsidRDefault="003B12D3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153.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B12D3" w:rsidRPr="00B51EB4" w:rsidRDefault="003B12D3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B12D3" w:rsidRPr="00B51EB4" w:rsidRDefault="003B12D3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0.00</w:t>
            </w:r>
          </w:p>
        </w:tc>
      </w:tr>
      <w:tr w:rsidR="003B12D3" w:rsidRPr="00B51EB4" w:rsidTr="00BE3234">
        <w:trPr>
          <w:trHeight w:val="300"/>
        </w:trPr>
        <w:tc>
          <w:tcPr>
            <w:tcW w:w="1633" w:type="dxa"/>
            <w:shd w:val="clear" w:color="auto" w:fill="auto"/>
            <w:noWrap/>
            <w:vAlign w:val="bottom"/>
            <w:hideMark/>
          </w:tcPr>
          <w:p w:rsidR="003B12D3" w:rsidRPr="00B51EB4" w:rsidRDefault="003B12D3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5 through 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B12D3" w:rsidRPr="00B51EB4" w:rsidRDefault="003B12D3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0.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B12D3" w:rsidRPr="00B51EB4" w:rsidRDefault="003B12D3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80.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B12D3" w:rsidRPr="00B51EB4" w:rsidRDefault="003B12D3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B12D3" w:rsidRPr="00B51EB4" w:rsidRDefault="003B12D3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B51EB4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0.04</w:t>
            </w:r>
          </w:p>
        </w:tc>
      </w:tr>
    </w:tbl>
    <w:p w:rsidR="003B12D3" w:rsidRPr="00B51EB4" w:rsidRDefault="003B12D3" w:rsidP="003B12D3">
      <w:pPr>
        <w:jc w:val="both"/>
        <w:rPr>
          <w:rFonts w:ascii="Times New Roman" w:hAnsi="Times New Roman"/>
          <w:bCs/>
          <w:color w:val="000000"/>
          <w:sz w:val="24"/>
          <w:szCs w:val="24"/>
          <w:lang w:val="en-US"/>
        </w:rPr>
      </w:pPr>
    </w:p>
    <w:sectPr w:rsidR="003B12D3" w:rsidRPr="00B51EB4" w:rsidSect="008569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AB2EC2"/>
    <w:multiLevelType w:val="hybridMultilevel"/>
    <w:tmpl w:val="E4EE408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2D3"/>
    <w:rsid w:val="003066AC"/>
    <w:rsid w:val="003B12D3"/>
    <w:rsid w:val="003F4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11B324-1A7F-45ED-A994-D3F5D46A2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12D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12D3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BFGR</dc:creator>
  <cp:keywords/>
  <dc:description/>
  <cp:lastModifiedBy>NBFGR</cp:lastModifiedBy>
  <cp:revision>2</cp:revision>
  <dcterms:created xsi:type="dcterms:W3CDTF">2021-10-30T09:48:00Z</dcterms:created>
  <dcterms:modified xsi:type="dcterms:W3CDTF">2021-10-30T09:52:00Z</dcterms:modified>
</cp:coreProperties>
</file>